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4"/>
        <w:gridCol w:w="1257"/>
        <w:gridCol w:w="3614"/>
        <w:gridCol w:w="943"/>
      </w:tblGrid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it-IT"/>
              </w:rPr>
              <w:t>Description</w:t>
            </w:r>
          </w:p>
        </w:tc>
        <w:tc>
          <w:tcPr>
            <w:tcW w:w="4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it-IT"/>
              </w:rPr>
              <w:t>Primers sequence (5’-3’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it-IT"/>
              </w:rPr>
              <w:t>Ta</w:t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on 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AGGTTACAAGATGTATT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AAGATAGAGCAGTATAAC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Intro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TACCTTAAGATTCTTTG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5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TGAACCTTGAGCAAG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on 2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TGGTCATAGTATTAGAG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AGTCAAGAATGATGAA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Intro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TTCAAGAATCACTTCTT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TGTTCCATCGTCTATA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Exons 3 and 4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TCTTGCCATCAAAAC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7.4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CCATATTCTTTTCCTGCTT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Exons 5, 6 and 7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AGTAAGTACCAAATTCT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TATGCCATTACTAATT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Exons 7 and 8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ATCCAGTCTAATGC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ACCTGTCTACACTCCT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Exons 8, 9 and 10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TTTATCAGAAGTTCCC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5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ACTTCTGATAAAACTG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Exons 11 and 12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TAGGTAAATTTGCCATG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TAACAGCAATTTATATGG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on 12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CTGGTATAGATCTTAA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AAAATGACTCTGAATCTG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Intron 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AGATTCAGAGTCATTTTAG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ATCCTTTCTGGGAAGAC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Exons 14 and 15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TTCCCAGAAAGGAT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5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TTGAGAGGATTGTGG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Exons 15 and 16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TAAGGTAAGTAATTTCTCT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5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TATTTCATTTCCCTATCT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>Exons 16 and 18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AAAAAATCAGCCAGCAT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6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AGGAGGTATAAGCAAAA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artial intron 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CTTTAAGTCATACTTGG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5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GATCTCTTCAAGAAAAT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on 18 and flanking regi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TATTAGGTCCATACC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5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ATAATCCACAGCCTCA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’UT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CAAGTGCATTCTTTGG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5°C</w:t>
            </w:r>
          </w:p>
        </w:tc>
      </w:tr>
      <w:tr>
        <w:trPr/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ACAGAGAGATAGGAA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sz w:val="24"/>
          <w:szCs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Table S1. Primers and annealing temperatures (Ta) used for amplification of the buffalo </w:t>
      </w:r>
      <w:r>
        <w:rPr>
          <w:rFonts w:cs="Times New Roman" w:ascii="Times New Roman" w:hAnsi="Times New Roman"/>
          <w:i/>
          <w:sz w:val="24"/>
          <w:szCs w:val="24"/>
          <w:lang w:val="en-GB" w:eastAsia="it-IT"/>
        </w:rPr>
        <w:t>CSN1S2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 gene. Numbering is according to the sequence of th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ubaline genome 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(GenBank accession no. NC_037551.1) </w:t>
      </w:r>
      <w:r>
        <w:rPr>
          <w:rFonts w:cs="Times New Roman" w:ascii="Times New Roman" w:hAnsi="Times New Roman"/>
          <w:sz w:val="24"/>
          <w:szCs w:val="24"/>
          <w:lang w:val="en-US"/>
        </w:rPr>
        <w:t>and bubaline mRNA sequence (GenBank accession nos. FM865618.1, FM865619.1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10:35:00Z</dcterms:created>
  <dc:creator>Gianfranco</dc:creator>
  <dc:description/>
  <cp:keywords/>
  <dc:language>en-US</dc:language>
  <cp:lastModifiedBy>alfredo</cp:lastModifiedBy>
  <dcterms:modified xsi:type="dcterms:W3CDTF">2020-12-18T16:02:00Z</dcterms:modified>
  <cp:revision>33</cp:revision>
  <dc:subject/>
  <dc:title/>
</cp:coreProperties>
</file>